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A67B0" w14:textId="1F4DB071" w:rsidR="00CE0AF8" w:rsidRDefault="007E1B2B" w:rsidP="007E1B2B">
      <w:pPr>
        <w:spacing w:before="240"/>
        <w:ind w:left="720" w:hanging="360"/>
        <w:jc w:val="center"/>
        <w:rPr>
          <w:b/>
          <w:bCs/>
          <w:lang w:val="en-US"/>
        </w:rPr>
      </w:pPr>
      <w:r w:rsidRPr="00CE0AF8">
        <w:rPr>
          <w:b/>
          <w:bCs/>
          <w:lang w:val="en-US"/>
        </w:rPr>
        <w:t>Supplemental File 1</w:t>
      </w:r>
    </w:p>
    <w:p w14:paraId="1CF3B348" w14:textId="15742C45" w:rsidR="00413F13" w:rsidRDefault="00413F13" w:rsidP="007E1B2B">
      <w:pPr>
        <w:spacing w:before="240"/>
        <w:ind w:left="720" w:hanging="36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H</w:t>
      </w:r>
      <w:r w:rsidRPr="00413F13">
        <w:rPr>
          <w:b/>
          <w:bCs/>
          <w:lang w:val="en-US"/>
        </w:rPr>
        <w:t>ealth professionals' knowledge and attitudes towards the Baby-Led Weaning instrument</w:t>
      </w:r>
    </w:p>
    <w:p w14:paraId="583DE8A2" w14:textId="77777777" w:rsidR="00CE0AF8" w:rsidRPr="00CE0AF8" w:rsidRDefault="00CE0AF8" w:rsidP="007E1B2B">
      <w:pPr>
        <w:spacing w:before="240"/>
        <w:ind w:left="720" w:hanging="360"/>
        <w:jc w:val="center"/>
        <w:rPr>
          <w:b/>
          <w:bCs/>
          <w:lang w:val="en-US"/>
        </w:rPr>
      </w:pPr>
    </w:p>
    <w:p w14:paraId="7A066513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Are you directly or indirectly involved in child nutrition? (e.g., by conducting consultations for child health surveillance) </w:t>
      </w:r>
    </w:p>
    <w:p w14:paraId="1C301583" w14:textId="77777777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Yes</w:t>
      </w:r>
      <w:r>
        <w:rPr>
          <w:lang w:val="en-US"/>
        </w:rPr>
        <w:t xml:space="preserve"> (go to question 2)</w:t>
      </w:r>
    </w:p>
    <w:p w14:paraId="3C28A4BD" w14:textId="2C6AC088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o</w:t>
      </w:r>
      <w:r>
        <w:rPr>
          <w:lang w:val="en-US"/>
        </w:rPr>
        <w:t xml:space="preserve"> (excluded)</w:t>
      </w:r>
    </w:p>
    <w:p w14:paraId="521A0CFA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Are you familiar with the Baby Led Weaning approach? </w:t>
      </w:r>
    </w:p>
    <w:p w14:paraId="59D9F789" w14:textId="77777777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</w:t>
      </w:r>
      <w:r w:rsidRPr="00CE0AF8">
        <w:rPr>
          <w:lang w:val="en-US"/>
        </w:rPr>
        <w:t>es</w:t>
      </w:r>
      <w:r>
        <w:rPr>
          <w:lang w:val="en-US"/>
        </w:rPr>
        <w:t xml:space="preserve"> (go to question 3)</w:t>
      </w:r>
    </w:p>
    <w:p w14:paraId="12B41588" w14:textId="4626FF46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o</w:t>
      </w:r>
      <w:r>
        <w:rPr>
          <w:lang w:val="en-US"/>
        </w:rPr>
        <w:t xml:space="preserve"> (excluded)</w:t>
      </w:r>
    </w:p>
    <w:p w14:paraId="50DFA359" w14:textId="7A33FB16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hat was your main source of information about the BLW method?</w:t>
      </w:r>
    </w:p>
    <w:p w14:paraId="10A01075" w14:textId="68777144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The children's own parents / carers</w:t>
      </w:r>
    </w:p>
    <w:p w14:paraId="66DC9FDB" w14:textId="711A4D85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Training (course / lecture / meeting / conference etc.)</w:t>
      </w:r>
    </w:p>
    <w:p w14:paraId="017552E6" w14:textId="76FD1355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ebsite</w:t>
      </w:r>
    </w:p>
    <w:p w14:paraId="27C2A6D7" w14:textId="0C9491F3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Other health professionals</w:t>
      </w:r>
    </w:p>
    <w:p w14:paraId="0C0EDBB4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know the benefits of the BLW method?</w:t>
      </w:r>
    </w:p>
    <w:p w14:paraId="01A91D9D" w14:textId="6FDED6AE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2B83A5F4" w14:textId="6BC7ED13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70DF1AB8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recommend practicing the BLW method?</w:t>
      </w:r>
    </w:p>
    <w:p w14:paraId="7BA6B07E" w14:textId="7F4D46DC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A</w:t>
      </w:r>
      <w:r w:rsidRPr="00CE0AF8">
        <w:rPr>
          <w:lang w:val="en-US"/>
        </w:rPr>
        <w:t>lways</w:t>
      </w:r>
      <w:r>
        <w:rPr>
          <w:lang w:val="en-US"/>
        </w:rPr>
        <w:t xml:space="preserve"> (go to question 7)</w:t>
      </w:r>
    </w:p>
    <w:p w14:paraId="3AF0FBC5" w14:textId="214A3B0F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F</w:t>
      </w:r>
      <w:r w:rsidRPr="00CE0AF8">
        <w:rPr>
          <w:lang w:val="en-US"/>
        </w:rPr>
        <w:t>requently</w:t>
      </w:r>
      <w:r>
        <w:rPr>
          <w:lang w:val="en-US"/>
        </w:rPr>
        <w:t xml:space="preserve"> (go to question 7)</w:t>
      </w:r>
    </w:p>
    <w:p w14:paraId="2FB075F2" w14:textId="3C86134F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S</w:t>
      </w:r>
      <w:r w:rsidRPr="00CE0AF8">
        <w:rPr>
          <w:lang w:val="en-US"/>
        </w:rPr>
        <w:t>ometimes</w:t>
      </w:r>
      <w:r>
        <w:rPr>
          <w:lang w:val="en-US"/>
        </w:rPr>
        <w:t xml:space="preserve"> (go to question 7)</w:t>
      </w:r>
    </w:p>
    <w:p w14:paraId="65F3A6B3" w14:textId="4C0C74BA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ever</w:t>
      </w:r>
      <w:r>
        <w:rPr>
          <w:lang w:val="en-US"/>
        </w:rPr>
        <w:t xml:space="preserve"> (go to question 6)</w:t>
      </w:r>
    </w:p>
    <w:p w14:paraId="7D986F8C" w14:textId="02A58099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hat's the main reason you never recommend the BLW method?</w:t>
      </w:r>
    </w:p>
    <w:p w14:paraId="06ADF33A" w14:textId="4DEF4E2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Fear that the child may suffocate</w:t>
      </w:r>
    </w:p>
    <w:p w14:paraId="23C6D91F" w14:textId="78CDE346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I'm afraid the BLW method leads to insufficient nutritional intake</w:t>
      </w:r>
    </w:p>
    <w:p w14:paraId="279C0F77" w14:textId="58122D39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Risk of iron deficiency/</w:t>
      </w:r>
      <w:proofErr w:type="spellStart"/>
      <w:r w:rsidRPr="00CE0AF8">
        <w:rPr>
          <w:lang w:val="en-US"/>
        </w:rPr>
        <w:t>anaemia</w:t>
      </w:r>
      <w:proofErr w:type="spellEnd"/>
    </w:p>
    <w:p w14:paraId="457C5BAB" w14:textId="7547A3CA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Scarcity of scientific evidence</w:t>
      </w:r>
    </w:p>
    <w:p w14:paraId="7CF149C0" w14:textId="2817E8B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Insufficient information</w:t>
      </w:r>
    </w:p>
    <w:p w14:paraId="062C671A" w14:textId="622394F6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currently have families using this method?</w:t>
      </w:r>
    </w:p>
    <w:p w14:paraId="1CC08393" w14:textId="411E99ED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08A87192" w14:textId="0ED79C52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608ABA41" w14:textId="4E49D38D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Have you followed or do you follow any children / families who use the BLW method?</w:t>
      </w:r>
    </w:p>
    <w:p w14:paraId="6AF9285B" w14:textId="52477840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2DC39CBE" w14:textId="56DF2450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713F1768" w14:textId="4F312AAF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Knowledge of the Baby Led Weaning (BLW) method</w:t>
      </w:r>
    </w:p>
    <w:p w14:paraId="5636E84D" w14:textId="79CD6519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BLW eases transition to family meals </w:t>
      </w:r>
      <w:r>
        <w:rPr>
          <w:lang w:val="en-US"/>
        </w:rPr>
        <w:t>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</w:t>
      </w:r>
      <w:r>
        <w:rPr>
          <w:lang w:val="en-US"/>
        </w:rPr>
        <w:t xml:space="preserve"> / </w:t>
      </w:r>
      <w:r w:rsidRPr="00CE0AF8">
        <w:rPr>
          <w:lang w:val="en-US"/>
        </w:rPr>
        <w:t>Totally disagree</w:t>
      </w:r>
      <w:r>
        <w:rPr>
          <w:lang w:val="en-US"/>
        </w:rPr>
        <w:t>)</w:t>
      </w:r>
    </w:p>
    <w:p w14:paraId="71975022" w14:textId="5CB36C7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BLW can generate less worry or anxiety for parents/caregiver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</w:t>
      </w:r>
      <w:r>
        <w:rPr>
          <w:lang w:val="en-US"/>
        </w:rPr>
        <w:t xml:space="preserve"> / </w:t>
      </w:r>
      <w:r w:rsidRPr="00CE0AF8">
        <w:rPr>
          <w:lang w:val="en-US"/>
        </w:rPr>
        <w:t>Totally disagree</w:t>
      </w:r>
      <w:r>
        <w:rPr>
          <w:lang w:val="en-US"/>
        </w:rPr>
        <w:t>)</w:t>
      </w:r>
    </w:p>
    <w:p w14:paraId="7D23C89E" w14:textId="77777777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lastRenderedPageBreak/>
        <w:t>BLW can make it easier for children to adapt to the tastes and consistencies of food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7DF5900A" w14:textId="31546D77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rFonts w:eastAsia="Times New Roman"/>
          <w:lang w:val="en-US" w:eastAsia="pt-PT"/>
        </w:rPr>
        <w:t>BLW helps mothers simplify food introduction</w:t>
      </w:r>
      <w:r>
        <w:rPr>
          <w:rFonts w:eastAsia="Times New Roman"/>
          <w:lang w:val="en-US" w:eastAsia="pt-PT"/>
        </w:rPr>
        <w:t xml:space="preserve"> </w:t>
      </w:r>
      <w:r>
        <w:rPr>
          <w:lang w:val="en-US"/>
        </w:rPr>
        <w:t>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364659BD" w14:textId="01096810" w:rsidR="00CE0AF8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enhances chewing instead of sucking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0646D324" w14:textId="664008A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promotes the development of fine motor skill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4DCA2699" w14:textId="45A8AC02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prevent obesity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6C6903D5" w14:textId="65EB9F75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prevent food-related conflict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1431E5B6" w14:textId="1EBB258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babies won't gain enough weight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6EF4C265" w14:textId="011862FE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contribute to a lack of certain nutrient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7EC3AF2A" w14:textId="14A9455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contribute to children's development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1FFFF391" w14:textId="7E5C3B56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be very convenient, as there is no need to prepare special food for children (as it simplifies food preparation)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5AFDF6A6" w14:textId="77777777" w:rsidR="00413F13" w:rsidRDefault="00413F13" w:rsidP="00413F13">
      <w:pPr>
        <w:pStyle w:val="PargrafodaLista"/>
        <w:spacing w:before="100" w:beforeAutospacing="1" w:after="100" w:afterAutospacing="1"/>
        <w:jc w:val="both"/>
        <w:rPr>
          <w:u w:val="single"/>
          <w:lang w:val="en-US"/>
        </w:rPr>
      </w:pPr>
    </w:p>
    <w:p w14:paraId="1C05EA0C" w14:textId="5E2560C3" w:rsidR="00413F13" w:rsidRPr="00413F13" w:rsidRDefault="00413F13" w:rsidP="00413F13">
      <w:pPr>
        <w:pStyle w:val="PargrafodaLista"/>
        <w:spacing w:before="100" w:beforeAutospacing="1" w:after="100" w:afterAutospacing="1"/>
        <w:jc w:val="both"/>
        <w:rPr>
          <w:u w:val="single"/>
          <w:lang w:val="en-US"/>
        </w:rPr>
      </w:pPr>
      <w:r w:rsidRPr="00413F13">
        <w:rPr>
          <w:u w:val="single"/>
          <w:lang w:val="en-US"/>
        </w:rPr>
        <w:t>Socio-demographic data</w:t>
      </w:r>
    </w:p>
    <w:p w14:paraId="3F2B5158" w14:textId="5EF183BE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Sex</w:t>
      </w:r>
    </w:p>
    <w:p w14:paraId="361D4222" w14:textId="5B3007DB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Female</w:t>
      </w:r>
    </w:p>
    <w:p w14:paraId="0C42D2B5" w14:textId="2BA80FEE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Male</w:t>
      </w:r>
    </w:p>
    <w:p w14:paraId="37B0B52B" w14:textId="2B9EA47B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Age</w:t>
      </w:r>
    </w:p>
    <w:p w14:paraId="51589A50" w14:textId="1B01758B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Length of professional experience (in years)</w:t>
      </w:r>
    </w:p>
    <w:p w14:paraId="03408683" w14:textId="69E67651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What is your professional category?</w:t>
      </w:r>
    </w:p>
    <w:p w14:paraId="7FE03951" w14:textId="3495468C" w:rsidR="00413F13" w:rsidRP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urse</w:t>
      </w:r>
    </w:p>
    <w:p w14:paraId="7094437D" w14:textId="5B88E71D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utritionist / Dietitian</w:t>
      </w:r>
    </w:p>
    <w:p w14:paraId="62FA4025" w14:textId="2CE4107B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Other health professional</w:t>
      </w:r>
    </w:p>
    <w:p w14:paraId="6C10BC30" w14:textId="37D7744A" w:rsidR="00347BD6" w:rsidRPr="00413F13" w:rsidRDefault="00413F13" w:rsidP="007E1B2B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Indicate the highest level of academic qualification</w:t>
      </w:r>
    </w:p>
    <w:p w14:paraId="4E620223" w14:textId="77777777" w:rsidR="00557769" w:rsidRPr="00CE0AF8" w:rsidRDefault="00557769">
      <w:pPr>
        <w:rPr>
          <w:b/>
          <w:bCs/>
          <w:lang w:val="en-US"/>
        </w:rPr>
      </w:pPr>
    </w:p>
    <w:sectPr w:rsidR="00557769" w:rsidRPr="00CE0AF8" w:rsidSect="00B76F1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1E3E0D"/>
    <w:multiLevelType w:val="hybridMultilevel"/>
    <w:tmpl w:val="67A0D7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632F4D"/>
    <w:multiLevelType w:val="hybridMultilevel"/>
    <w:tmpl w:val="6CFC9E9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C268D"/>
    <w:multiLevelType w:val="hybridMultilevel"/>
    <w:tmpl w:val="44D626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B25BF"/>
    <w:multiLevelType w:val="multilevel"/>
    <w:tmpl w:val="8A5206AE"/>
    <w:lvl w:ilvl="0">
      <w:start w:val="1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2638965">
    <w:abstractNumId w:val="2"/>
  </w:num>
  <w:num w:numId="2" w16cid:durableId="1312324200">
    <w:abstractNumId w:val="1"/>
  </w:num>
  <w:num w:numId="3" w16cid:durableId="1510101169">
    <w:abstractNumId w:val="3"/>
  </w:num>
  <w:num w:numId="4" w16cid:durableId="7031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D6"/>
    <w:rsid w:val="00347BD6"/>
    <w:rsid w:val="00361F3D"/>
    <w:rsid w:val="003E0009"/>
    <w:rsid w:val="00413F13"/>
    <w:rsid w:val="00557769"/>
    <w:rsid w:val="00691DF5"/>
    <w:rsid w:val="006A6383"/>
    <w:rsid w:val="006F373A"/>
    <w:rsid w:val="007E1B2B"/>
    <w:rsid w:val="00806ACA"/>
    <w:rsid w:val="009C7F12"/>
    <w:rsid w:val="00A655F7"/>
    <w:rsid w:val="00A83E87"/>
    <w:rsid w:val="00AA07BA"/>
    <w:rsid w:val="00B76F16"/>
    <w:rsid w:val="00B92BD7"/>
    <w:rsid w:val="00C967F6"/>
    <w:rsid w:val="00CE0AF8"/>
    <w:rsid w:val="00CF31F2"/>
    <w:rsid w:val="00F6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293CC"/>
  <w15:chartTrackingRefBased/>
  <w15:docId w15:val="{E230FCDA-7749-D44B-BC8A-C7BE9475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qFormat/>
    <w:rsid w:val="00347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47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47B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47B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47B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47B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47B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47B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47B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347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47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47B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47B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47B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47B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47B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47B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47B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47B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47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47B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47B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47B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47BD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7BD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47BD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47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47BD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47B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347BD6"/>
    <w:pPr>
      <w:spacing w:before="100" w:beforeAutospacing="1" w:after="100" w:afterAutospacing="1"/>
    </w:pPr>
    <w:rPr>
      <w:rFonts w:ascii="Arial Unicode MS" w:eastAsia="Arial Unicode MS" w:hAnsi="Arial Unicode MS" w:cs="Arial Unicode MS"/>
      <w:iCs/>
      <w:lang w:val="en-GB" w:eastAsia="en-GB"/>
    </w:rPr>
  </w:style>
  <w:style w:type="table" w:styleId="TabelacomGrelha">
    <w:name w:val="Table Grid"/>
    <w:basedOn w:val="Tabelanormal"/>
    <w:uiPriority w:val="39"/>
    <w:rsid w:val="00CE0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21">
    <w:name w:val="Tabela de Lista 21"/>
    <w:basedOn w:val="Tabelanormal"/>
    <w:next w:val="TabeladeLista2"/>
    <w:uiPriority w:val="47"/>
    <w:rsid w:val="00CE0AF8"/>
    <w:rPr>
      <w:rFonts w:ascii="Aptos" w:hAnsi="Aptos" w:cs="Times New Roman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Lista2">
    <w:name w:val="List Table 2"/>
    <w:basedOn w:val="Tabelanormal"/>
    <w:uiPriority w:val="47"/>
    <w:rsid w:val="00CE0AF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9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oureiro</dc:creator>
  <cp:keywords/>
  <dc:description/>
  <cp:lastModifiedBy>Paula Sarreira de Oliveira</cp:lastModifiedBy>
  <cp:revision>2</cp:revision>
  <dcterms:created xsi:type="dcterms:W3CDTF">2025-04-16T15:41:00Z</dcterms:created>
  <dcterms:modified xsi:type="dcterms:W3CDTF">2025-04-16T15:41:00Z</dcterms:modified>
</cp:coreProperties>
</file>